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11C6E" w14:textId="77777777" w:rsidR="00CD292D" w:rsidRPr="00BB0C96" w:rsidRDefault="00CD292D" w:rsidP="00CD292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B0C96">
        <w:rPr>
          <w:rFonts w:ascii="Times New Roman" w:hAnsi="Times New Roman" w:cs="Times New Roman"/>
          <w:b/>
          <w:bCs/>
          <w:sz w:val="28"/>
          <w:szCs w:val="28"/>
        </w:rPr>
        <w:t>S2 Table. Sensitivity Analysis by omitting one study at a time using random effect mode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9"/>
        <w:gridCol w:w="1605"/>
        <w:gridCol w:w="1625"/>
        <w:gridCol w:w="1593"/>
        <w:gridCol w:w="1033"/>
        <w:gridCol w:w="875"/>
      </w:tblGrid>
      <w:tr w:rsidR="00CD292D" w:rsidRPr="00BB0C96" w14:paraId="507D58D3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CAA57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uthor Ye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F812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ncidence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B96AE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Lower 95% C.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06A4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Upper 95% C.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AE4B0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au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2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4102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I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2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(%)</w:t>
            </w:r>
          </w:p>
        </w:tc>
      </w:tr>
      <w:tr w:rsidR="00CD292D" w:rsidRPr="00BB0C96" w14:paraId="571F604F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5859E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hapa et al.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3FEF9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98AF8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53752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F57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1BF29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03</w:t>
            </w:r>
          </w:p>
        </w:tc>
      </w:tr>
      <w:tr w:rsidR="00CD292D" w:rsidRPr="00BB0C96" w14:paraId="07A6B974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BEA8E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Derek et al.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375B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8FE92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B0D3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D413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F9A7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65</w:t>
            </w:r>
          </w:p>
        </w:tc>
      </w:tr>
      <w:tr w:rsidR="00CD292D" w:rsidRPr="00BB0C96" w14:paraId="315C9823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55D47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erpa et al.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820DF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C7B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7232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D4691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24FC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83</w:t>
            </w:r>
          </w:p>
        </w:tc>
      </w:tr>
      <w:tr w:rsidR="00CD292D" w:rsidRPr="00BB0C96" w14:paraId="3E25A471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54038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akya et al. 1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D857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5763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4722C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CCE31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&lt;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</w:t>
            </w: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ED6DC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4.48</w:t>
            </w:r>
          </w:p>
        </w:tc>
      </w:tr>
      <w:tr w:rsidR="00CD292D" w:rsidRPr="00BB0C96" w14:paraId="13C8942E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2259D1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akya et al. 2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C8DC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8DA60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E53BD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F62B6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AACEC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17</w:t>
            </w:r>
          </w:p>
        </w:tc>
      </w:tr>
      <w:tr w:rsidR="00CD292D" w:rsidRPr="00BB0C96" w14:paraId="62A93ED5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9764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hatta et al.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C21A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5508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E8F1A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4A64B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C80E3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2.36</w:t>
            </w:r>
          </w:p>
        </w:tc>
      </w:tr>
      <w:tr w:rsidR="00CD292D" w:rsidRPr="00BB0C96" w14:paraId="3537481A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DC5E54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lastRenderedPageBreak/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restha et al.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B7409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F6DF7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A5767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7C683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75CFE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87.06</w:t>
            </w:r>
          </w:p>
        </w:tc>
      </w:tr>
      <w:tr w:rsidR="00CD292D" w:rsidRPr="00BB0C96" w14:paraId="2A19E02B" w14:textId="77777777" w:rsidTr="00647F4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5E065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Omitting </w:t>
            </w:r>
            <w:r w:rsidRPr="00B555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Johnson et al.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E3917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0FC41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9F560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71A59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A432" w14:textId="77777777" w:rsidR="00CD292D" w:rsidRPr="00BB0C96" w:rsidRDefault="00CD292D" w:rsidP="00647F49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B0C9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91.21</w:t>
            </w:r>
          </w:p>
        </w:tc>
      </w:tr>
    </w:tbl>
    <w:p w14:paraId="59930BF8" w14:textId="77777777" w:rsidR="00252998" w:rsidRDefault="00252998"/>
    <w:sectPr w:rsidR="00252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85"/>
    <w:rsid w:val="00252998"/>
    <w:rsid w:val="003E0485"/>
    <w:rsid w:val="004D575C"/>
    <w:rsid w:val="006F5B02"/>
    <w:rsid w:val="00C16E3B"/>
    <w:rsid w:val="00CD292D"/>
    <w:rsid w:val="00DA7AE3"/>
    <w:rsid w:val="00DB0437"/>
    <w:rsid w:val="00F2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FCCAB"/>
  <w15:chartTrackingRefBased/>
  <w15:docId w15:val="{9ADF1E20-5C83-45CD-BAC9-8A783CEAF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2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4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4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4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4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4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4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4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4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4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48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4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48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48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48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0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4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0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4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0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48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048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48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48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48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Paudel</dc:creator>
  <cp:keywords/>
  <dc:description/>
  <cp:lastModifiedBy>Prayash Paudel</cp:lastModifiedBy>
  <cp:revision>2</cp:revision>
  <dcterms:created xsi:type="dcterms:W3CDTF">2025-06-13T12:49:00Z</dcterms:created>
  <dcterms:modified xsi:type="dcterms:W3CDTF">2025-06-13T12:50:00Z</dcterms:modified>
</cp:coreProperties>
</file>